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6F79E" w14:textId="61791BC1" w:rsidR="008E1541" w:rsidRPr="00FB4F85" w:rsidRDefault="008E1541" w:rsidP="008E1541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ED0022D" w14:textId="420298CA" w:rsidR="0000246F" w:rsidRPr="00FB4F85" w:rsidRDefault="0000246F" w:rsidP="008E1541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B4F85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83B0742" wp14:editId="3BCD0FAB">
            <wp:extent cx="4063025" cy="5719762"/>
            <wp:effectExtent l="0" t="0" r="0" b="0"/>
            <wp:docPr id="144853991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211" cy="578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F01EE" w14:textId="77777777" w:rsidR="0000246F" w:rsidRPr="00FB4F85" w:rsidRDefault="0000246F" w:rsidP="008E1541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AD37CB0" w14:textId="2120CC28" w:rsidR="00A711DC" w:rsidRPr="00FB4F85" w:rsidRDefault="00517E21" w:rsidP="00A711DC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FB4F85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 w:rsidR="008E1541" w:rsidRPr="00FB4F85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B4F8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A711DC" w:rsidRPr="00FB4F85">
        <w:rPr>
          <w:rFonts w:ascii="Times New Roman" w:hAnsi="Times New Roman" w:cs="Times New Roman"/>
          <w:b/>
          <w:bCs/>
          <w:color w:val="000000" w:themeColor="text1"/>
        </w:rPr>
        <w:t>Correlation analyses and representative histograms of EZH2 expression in CD8+ T cells and monocyte subsets</w:t>
      </w:r>
    </w:p>
    <w:p w14:paraId="6E79377E" w14:textId="41BFBF09" w:rsidR="00A711DC" w:rsidRPr="00FB4F85" w:rsidRDefault="00A711DC" w:rsidP="00A711DC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FB4F85">
        <w:rPr>
          <w:rFonts w:ascii="Times New Roman" w:hAnsi="Times New Roman" w:cs="Times New Roman"/>
          <w:color w:val="000000" w:themeColor="text1"/>
        </w:rPr>
        <w:t>(</w:t>
      </w:r>
      <w:r w:rsidRPr="00FB4F85">
        <w:rPr>
          <w:rFonts w:ascii="Times New Roman" w:hAnsi="Times New Roman" w:cs="Times New Roman" w:hint="eastAsia"/>
          <w:color w:val="000000" w:themeColor="text1"/>
        </w:rPr>
        <w:t>A</w:t>
      </w:r>
      <w:r w:rsidRPr="00FB4F85">
        <w:rPr>
          <w:rFonts w:ascii="Times New Roman" w:hAnsi="Times New Roman" w:cs="Times New Roman"/>
          <w:color w:val="000000" w:themeColor="text1"/>
        </w:rPr>
        <w:t>–D) Representative histograms showing EZH2 expression (red-filled) compared to corresponding control IgG staining (blue dashed line) in (</w:t>
      </w:r>
      <w:r w:rsidRPr="00FB4F85">
        <w:rPr>
          <w:rFonts w:ascii="Times New Roman" w:hAnsi="Times New Roman" w:cs="Times New Roman" w:hint="eastAsia"/>
          <w:color w:val="000000" w:themeColor="text1"/>
        </w:rPr>
        <w:t>A</w:t>
      </w:r>
      <w:r w:rsidRPr="00FB4F85">
        <w:rPr>
          <w:rFonts w:ascii="Times New Roman" w:hAnsi="Times New Roman" w:cs="Times New Roman"/>
          <w:color w:val="000000" w:themeColor="text1"/>
        </w:rPr>
        <w:t>) CD8+ T cells, (</w:t>
      </w:r>
      <w:r w:rsidRPr="00FB4F85">
        <w:rPr>
          <w:rFonts w:ascii="Times New Roman" w:hAnsi="Times New Roman" w:cs="Times New Roman" w:hint="eastAsia"/>
          <w:color w:val="000000" w:themeColor="text1"/>
        </w:rPr>
        <w:t>B</w:t>
      </w:r>
      <w:r w:rsidRPr="00FB4F85">
        <w:rPr>
          <w:rFonts w:ascii="Times New Roman" w:hAnsi="Times New Roman" w:cs="Times New Roman"/>
          <w:color w:val="000000" w:themeColor="text1"/>
        </w:rPr>
        <w:t>) classical monocytes, (</w:t>
      </w:r>
      <w:r w:rsidRPr="00FB4F85">
        <w:rPr>
          <w:rFonts w:ascii="Times New Roman" w:hAnsi="Times New Roman" w:cs="Times New Roman" w:hint="eastAsia"/>
          <w:color w:val="000000" w:themeColor="text1"/>
        </w:rPr>
        <w:t>C</w:t>
      </w:r>
      <w:r w:rsidRPr="00FB4F85">
        <w:rPr>
          <w:rFonts w:ascii="Times New Roman" w:hAnsi="Times New Roman" w:cs="Times New Roman"/>
          <w:color w:val="000000" w:themeColor="text1"/>
        </w:rPr>
        <w:t>) non-classical monocytes, and (</w:t>
      </w:r>
      <w:r w:rsidRPr="00FB4F85">
        <w:rPr>
          <w:rFonts w:ascii="Times New Roman" w:hAnsi="Times New Roman" w:cs="Times New Roman" w:hint="eastAsia"/>
          <w:color w:val="000000" w:themeColor="text1"/>
        </w:rPr>
        <w:t>D</w:t>
      </w:r>
      <w:r w:rsidRPr="00FB4F85">
        <w:rPr>
          <w:rFonts w:ascii="Times New Roman" w:hAnsi="Times New Roman" w:cs="Times New Roman"/>
          <w:color w:val="000000" w:themeColor="text1"/>
        </w:rPr>
        <w:t>) intermediate monocytes.</w:t>
      </w:r>
    </w:p>
    <w:p w14:paraId="18CB3EA3" w14:textId="18B4AB64" w:rsidR="00A711DC" w:rsidRPr="00FB4F85" w:rsidRDefault="00A711DC" w:rsidP="00A711DC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FB4F85">
        <w:rPr>
          <w:rFonts w:ascii="Times New Roman" w:hAnsi="Times New Roman" w:cs="Times New Roman"/>
          <w:color w:val="000000" w:themeColor="text1"/>
        </w:rPr>
        <w:t>(</w:t>
      </w:r>
      <w:r w:rsidRPr="00FB4F85">
        <w:rPr>
          <w:rFonts w:ascii="Times New Roman" w:hAnsi="Times New Roman" w:cs="Times New Roman" w:hint="eastAsia"/>
          <w:color w:val="000000" w:themeColor="text1"/>
        </w:rPr>
        <w:t>E</w:t>
      </w:r>
      <w:r w:rsidRPr="00FB4F85">
        <w:rPr>
          <w:rFonts w:ascii="Times New Roman" w:hAnsi="Times New Roman" w:cs="Times New Roman"/>
          <w:color w:val="000000" w:themeColor="text1"/>
        </w:rPr>
        <w:t>–</w:t>
      </w:r>
      <w:r w:rsidRPr="00FB4F85">
        <w:rPr>
          <w:rFonts w:ascii="Times New Roman" w:hAnsi="Times New Roman" w:cs="Times New Roman" w:hint="eastAsia"/>
          <w:color w:val="000000" w:themeColor="text1"/>
        </w:rPr>
        <w:t>G</w:t>
      </w:r>
      <w:r w:rsidRPr="00FB4F85">
        <w:rPr>
          <w:rFonts w:ascii="Times New Roman" w:hAnsi="Times New Roman" w:cs="Times New Roman"/>
          <w:color w:val="000000" w:themeColor="text1"/>
        </w:rPr>
        <w:t>) Correlation between EZH2 mean fluorescence intensity (MFI) in naïve CD8+ T cells and PASI scores, color-coded by clinical characteristics: (A) sex (male, red; female, blue), (B) age (21–40 years, green; 41–60 years, orange; ≥61 years, blue), and (C) disease duration (&lt;5 years, green; 5–20 years, purple; ≥21 years, red).</w:t>
      </w:r>
    </w:p>
    <w:p w14:paraId="2BD474F2" w14:textId="3B52D063" w:rsidR="00517E21" w:rsidRPr="00FB4F85" w:rsidRDefault="00517E21" w:rsidP="00A5710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517E21" w:rsidRPr="00FB4F85" w:rsidSect="00756EE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519A1" w14:textId="77777777" w:rsidR="00CB6D04" w:rsidRDefault="00CB6D04" w:rsidP="00BC51C1">
      <w:r>
        <w:separator/>
      </w:r>
    </w:p>
  </w:endnote>
  <w:endnote w:type="continuationSeparator" w:id="0">
    <w:p w14:paraId="1D6FD6FF" w14:textId="77777777" w:rsidR="00CB6D04" w:rsidRDefault="00CB6D04" w:rsidP="00BC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D02DC" w14:textId="77777777" w:rsidR="00CB6D04" w:rsidRDefault="00CB6D04" w:rsidP="00BC51C1">
      <w:r>
        <w:separator/>
      </w:r>
    </w:p>
  </w:footnote>
  <w:footnote w:type="continuationSeparator" w:id="0">
    <w:p w14:paraId="2EB94B83" w14:textId="77777777" w:rsidR="00CB6D04" w:rsidRDefault="00CB6D04" w:rsidP="00BC5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35C41"/>
    <w:multiLevelType w:val="hybridMultilevel"/>
    <w:tmpl w:val="0A70BD4E"/>
    <w:lvl w:ilvl="0" w:tplc="062C26F6">
      <w:start w:val="1"/>
      <w:numFmt w:val="decimal"/>
      <w:lvlText w:val="%1)"/>
      <w:lvlJc w:val="left"/>
      <w:pPr>
        <w:ind w:left="1020" w:hanging="360"/>
      </w:pPr>
    </w:lvl>
    <w:lvl w:ilvl="1" w:tplc="359627EE">
      <w:start w:val="1"/>
      <w:numFmt w:val="decimal"/>
      <w:lvlText w:val="%2)"/>
      <w:lvlJc w:val="left"/>
      <w:pPr>
        <w:ind w:left="1020" w:hanging="360"/>
      </w:pPr>
    </w:lvl>
    <w:lvl w:ilvl="2" w:tplc="36D049E2">
      <w:start w:val="1"/>
      <w:numFmt w:val="decimal"/>
      <w:lvlText w:val="%3)"/>
      <w:lvlJc w:val="left"/>
      <w:pPr>
        <w:ind w:left="1020" w:hanging="360"/>
      </w:pPr>
    </w:lvl>
    <w:lvl w:ilvl="3" w:tplc="C5F00D00">
      <w:start w:val="1"/>
      <w:numFmt w:val="decimal"/>
      <w:lvlText w:val="%4)"/>
      <w:lvlJc w:val="left"/>
      <w:pPr>
        <w:ind w:left="1020" w:hanging="360"/>
      </w:pPr>
    </w:lvl>
    <w:lvl w:ilvl="4" w:tplc="0594747E">
      <w:start w:val="1"/>
      <w:numFmt w:val="decimal"/>
      <w:lvlText w:val="%5)"/>
      <w:lvlJc w:val="left"/>
      <w:pPr>
        <w:ind w:left="1020" w:hanging="360"/>
      </w:pPr>
    </w:lvl>
    <w:lvl w:ilvl="5" w:tplc="74E02128">
      <w:start w:val="1"/>
      <w:numFmt w:val="decimal"/>
      <w:lvlText w:val="%6)"/>
      <w:lvlJc w:val="left"/>
      <w:pPr>
        <w:ind w:left="1020" w:hanging="360"/>
      </w:pPr>
    </w:lvl>
    <w:lvl w:ilvl="6" w:tplc="6238576E">
      <w:start w:val="1"/>
      <w:numFmt w:val="decimal"/>
      <w:lvlText w:val="%7)"/>
      <w:lvlJc w:val="left"/>
      <w:pPr>
        <w:ind w:left="1020" w:hanging="360"/>
      </w:pPr>
    </w:lvl>
    <w:lvl w:ilvl="7" w:tplc="8584B588">
      <w:start w:val="1"/>
      <w:numFmt w:val="decimal"/>
      <w:lvlText w:val="%8)"/>
      <w:lvlJc w:val="left"/>
      <w:pPr>
        <w:ind w:left="1020" w:hanging="360"/>
      </w:pPr>
    </w:lvl>
    <w:lvl w:ilvl="8" w:tplc="9CD05636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54E6204"/>
    <w:multiLevelType w:val="hybridMultilevel"/>
    <w:tmpl w:val="77D466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A3F767C"/>
    <w:multiLevelType w:val="hybridMultilevel"/>
    <w:tmpl w:val="49A249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F6F497B"/>
    <w:multiLevelType w:val="hybridMultilevel"/>
    <w:tmpl w:val="845C6486"/>
    <w:lvl w:ilvl="0" w:tplc="D570BCC4">
      <w:start w:val="1"/>
      <w:numFmt w:val="decimal"/>
      <w:lvlText w:val="%1)"/>
      <w:lvlJc w:val="left"/>
      <w:pPr>
        <w:ind w:left="1020" w:hanging="360"/>
      </w:pPr>
    </w:lvl>
    <w:lvl w:ilvl="1" w:tplc="3DFA15D0">
      <w:start w:val="1"/>
      <w:numFmt w:val="decimal"/>
      <w:lvlText w:val="%2)"/>
      <w:lvlJc w:val="left"/>
      <w:pPr>
        <w:ind w:left="1020" w:hanging="360"/>
      </w:pPr>
    </w:lvl>
    <w:lvl w:ilvl="2" w:tplc="492C9CE2">
      <w:start w:val="1"/>
      <w:numFmt w:val="decimal"/>
      <w:lvlText w:val="%3)"/>
      <w:lvlJc w:val="left"/>
      <w:pPr>
        <w:ind w:left="1020" w:hanging="360"/>
      </w:pPr>
    </w:lvl>
    <w:lvl w:ilvl="3" w:tplc="143485EC">
      <w:start w:val="1"/>
      <w:numFmt w:val="decimal"/>
      <w:lvlText w:val="%4)"/>
      <w:lvlJc w:val="left"/>
      <w:pPr>
        <w:ind w:left="1020" w:hanging="360"/>
      </w:pPr>
    </w:lvl>
    <w:lvl w:ilvl="4" w:tplc="44C6AF8A">
      <w:start w:val="1"/>
      <w:numFmt w:val="decimal"/>
      <w:lvlText w:val="%5)"/>
      <w:lvlJc w:val="left"/>
      <w:pPr>
        <w:ind w:left="1020" w:hanging="360"/>
      </w:pPr>
    </w:lvl>
    <w:lvl w:ilvl="5" w:tplc="EF66E4AC">
      <w:start w:val="1"/>
      <w:numFmt w:val="decimal"/>
      <w:lvlText w:val="%6)"/>
      <w:lvlJc w:val="left"/>
      <w:pPr>
        <w:ind w:left="1020" w:hanging="360"/>
      </w:pPr>
    </w:lvl>
    <w:lvl w:ilvl="6" w:tplc="330219CE">
      <w:start w:val="1"/>
      <w:numFmt w:val="decimal"/>
      <w:lvlText w:val="%7)"/>
      <w:lvlJc w:val="left"/>
      <w:pPr>
        <w:ind w:left="1020" w:hanging="360"/>
      </w:pPr>
    </w:lvl>
    <w:lvl w:ilvl="7" w:tplc="36920EC2">
      <w:start w:val="1"/>
      <w:numFmt w:val="decimal"/>
      <w:lvlText w:val="%8)"/>
      <w:lvlJc w:val="left"/>
      <w:pPr>
        <w:ind w:left="1020" w:hanging="360"/>
      </w:pPr>
    </w:lvl>
    <w:lvl w:ilvl="8" w:tplc="9AFC1A92">
      <w:start w:val="1"/>
      <w:numFmt w:val="decimal"/>
      <w:lvlText w:val="%9)"/>
      <w:lvlJc w:val="left"/>
      <w:pPr>
        <w:ind w:left="1020" w:hanging="360"/>
      </w:pPr>
    </w:lvl>
  </w:abstractNum>
  <w:num w:numId="1" w16cid:durableId="469831397">
    <w:abstractNumId w:val="2"/>
  </w:num>
  <w:num w:numId="2" w16cid:durableId="844903811">
    <w:abstractNumId w:val="1"/>
  </w:num>
  <w:num w:numId="3" w16cid:durableId="1801849178">
    <w:abstractNumId w:val="0"/>
  </w:num>
  <w:num w:numId="4" w16cid:durableId="1817378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dsfs9f5deve4e2vdkpfxxlrf9ssww5d5ef&quot;&gt;My EndNote Library Ezh2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4A7FA6"/>
    <w:rsid w:val="00000129"/>
    <w:rsid w:val="00000E4A"/>
    <w:rsid w:val="0000246F"/>
    <w:rsid w:val="00004701"/>
    <w:rsid w:val="00005565"/>
    <w:rsid w:val="0000620F"/>
    <w:rsid w:val="00010A82"/>
    <w:rsid w:val="00014930"/>
    <w:rsid w:val="00016384"/>
    <w:rsid w:val="00022EA3"/>
    <w:rsid w:val="0002378C"/>
    <w:rsid w:val="000252BA"/>
    <w:rsid w:val="00027A3F"/>
    <w:rsid w:val="000314BB"/>
    <w:rsid w:val="00031794"/>
    <w:rsid w:val="00035F5D"/>
    <w:rsid w:val="00042B8B"/>
    <w:rsid w:val="00045F82"/>
    <w:rsid w:val="00050957"/>
    <w:rsid w:val="000528F9"/>
    <w:rsid w:val="000539A4"/>
    <w:rsid w:val="00055661"/>
    <w:rsid w:val="00065C86"/>
    <w:rsid w:val="00071D5C"/>
    <w:rsid w:val="0007605D"/>
    <w:rsid w:val="00077783"/>
    <w:rsid w:val="0008255E"/>
    <w:rsid w:val="000825B3"/>
    <w:rsid w:val="000846B2"/>
    <w:rsid w:val="00084C6B"/>
    <w:rsid w:val="000900A0"/>
    <w:rsid w:val="0009185F"/>
    <w:rsid w:val="00092A16"/>
    <w:rsid w:val="000931CF"/>
    <w:rsid w:val="000948E7"/>
    <w:rsid w:val="000A3E36"/>
    <w:rsid w:val="000B0A07"/>
    <w:rsid w:val="000B1677"/>
    <w:rsid w:val="000B659C"/>
    <w:rsid w:val="000C1662"/>
    <w:rsid w:val="000C2F18"/>
    <w:rsid w:val="000C671C"/>
    <w:rsid w:val="000D3B75"/>
    <w:rsid w:val="000D4836"/>
    <w:rsid w:val="000E1512"/>
    <w:rsid w:val="000E27E0"/>
    <w:rsid w:val="000E739D"/>
    <w:rsid w:val="000F413A"/>
    <w:rsid w:val="000F5345"/>
    <w:rsid w:val="000F7DF7"/>
    <w:rsid w:val="0010045E"/>
    <w:rsid w:val="00100DFC"/>
    <w:rsid w:val="00102F74"/>
    <w:rsid w:val="0010484F"/>
    <w:rsid w:val="00111149"/>
    <w:rsid w:val="00111713"/>
    <w:rsid w:val="00117871"/>
    <w:rsid w:val="00131715"/>
    <w:rsid w:val="00133F03"/>
    <w:rsid w:val="00134030"/>
    <w:rsid w:val="00136AF5"/>
    <w:rsid w:val="00141224"/>
    <w:rsid w:val="001456ED"/>
    <w:rsid w:val="00151EC0"/>
    <w:rsid w:val="001646D9"/>
    <w:rsid w:val="00167DD2"/>
    <w:rsid w:val="001752AA"/>
    <w:rsid w:val="00182D1D"/>
    <w:rsid w:val="00192911"/>
    <w:rsid w:val="00194D42"/>
    <w:rsid w:val="00194D4D"/>
    <w:rsid w:val="00197F5F"/>
    <w:rsid w:val="001A18FF"/>
    <w:rsid w:val="001A2A86"/>
    <w:rsid w:val="001A3C93"/>
    <w:rsid w:val="001A50CB"/>
    <w:rsid w:val="001B207A"/>
    <w:rsid w:val="001B38A4"/>
    <w:rsid w:val="001B5421"/>
    <w:rsid w:val="001B5C10"/>
    <w:rsid w:val="001C069D"/>
    <w:rsid w:val="001C5469"/>
    <w:rsid w:val="001C7014"/>
    <w:rsid w:val="001D055C"/>
    <w:rsid w:val="001D1B78"/>
    <w:rsid w:val="001D41E4"/>
    <w:rsid w:val="001E3D07"/>
    <w:rsid w:val="001E4C68"/>
    <w:rsid w:val="001E6AD0"/>
    <w:rsid w:val="001F4FDA"/>
    <w:rsid w:val="001F7FFA"/>
    <w:rsid w:val="0020160D"/>
    <w:rsid w:val="00203661"/>
    <w:rsid w:val="00204902"/>
    <w:rsid w:val="002051D2"/>
    <w:rsid w:val="002079E0"/>
    <w:rsid w:val="00210F2E"/>
    <w:rsid w:val="00210FFD"/>
    <w:rsid w:val="00215D01"/>
    <w:rsid w:val="0021608C"/>
    <w:rsid w:val="002163F3"/>
    <w:rsid w:val="00222ECB"/>
    <w:rsid w:val="002257DE"/>
    <w:rsid w:val="00226757"/>
    <w:rsid w:val="0023016F"/>
    <w:rsid w:val="00230F66"/>
    <w:rsid w:val="00231E01"/>
    <w:rsid w:val="002377F7"/>
    <w:rsid w:val="002413F7"/>
    <w:rsid w:val="002422FC"/>
    <w:rsid w:val="00243016"/>
    <w:rsid w:val="00246D06"/>
    <w:rsid w:val="00252E30"/>
    <w:rsid w:val="002558AB"/>
    <w:rsid w:val="00255EF3"/>
    <w:rsid w:val="0025643D"/>
    <w:rsid w:val="0026071E"/>
    <w:rsid w:val="00262059"/>
    <w:rsid w:val="00264045"/>
    <w:rsid w:val="0026634E"/>
    <w:rsid w:val="00266C49"/>
    <w:rsid w:val="00270272"/>
    <w:rsid w:val="0027639A"/>
    <w:rsid w:val="0028076E"/>
    <w:rsid w:val="00283459"/>
    <w:rsid w:val="00283F55"/>
    <w:rsid w:val="00284348"/>
    <w:rsid w:val="00285D5A"/>
    <w:rsid w:val="00285D78"/>
    <w:rsid w:val="00293486"/>
    <w:rsid w:val="00297277"/>
    <w:rsid w:val="002979A9"/>
    <w:rsid w:val="002A0C9D"/>
    <w:rsid w:val="002A0DC4"/>
    <w:rsid w:val="002A16EE"/>
    <w:rsid w:val="002A5001"/>
    <w:rsid w:val="002A5B19"/>
    <w:rsid w:val="002B0AAA"/>
    <w:rsid w:val="002B11D4"/>
    <w:rsid w:val="002B3EC5"/>
    <w:rsid w:val="002B44C1"/>
    <w:rsid w:val="002B7FCC"/>
    <w:rsid w:val="002C3FA4"/>
    <w:rsid w:val="002C406C"/>
    <w:rsid w:val="002D1996"/>
    <w:rsid w:val="002D3457"/>
    <w:rsid w:val="002D6677"/>
    <w:rsid w:val="002D71F2"/>
    <w:rsid w:val="002E55E6"/>
    <w:rsid w:val="002F179F"/>
    <w:rsid w:val="002F38EF"/>
    <w:rsid w:val="002F3ACD"/>
    <w:rsid w:val="00306B2E"/>
    <w:rsid w:val="00310999"/>
    <w:rsid w:val="00315B69"/>
    <w:rsid w:val="00320664"/>
    <w:rsid w:val="00322BB7"/>
    <w:rsid w:val="00325EF2"/>
    <w:rsid w:val="00333669"/>
    <w:rsid w:val="00337A0E"/>
    <w:rsid w:val="00341DE4"/>
    <w:rsid w:val="00343026"/>
    <w:rsid w:val="003432B5"/>
    <w:rsid w:val="003457BC"/>
    <w:rsid w:val="00346114"/>
    <w:rsid w:val="00346DE8"/>
    <w:rsid w:val="00353FE6"/>
    <w:rsid w:val="00354BB5"/>
    <w:rsid w:val="00361D1C"/>
    <w:rsid w:val="00362875"/>
    <w:rsid w:val="003644DD"/>
    <w:rsid w:val="0036497C"/>
    <w:rsid w:val="003701A9"/>
    <w:rsid w:val="00370B64"/>
    <w:rsid w:val="00373A0C"/>
    <w:rsid w:val="0037414E"/>
    <w:rsid w:val="0037478E"/>
    <w:rsid w:val="00376EF1"/>
    <w:rsid w:val="003802EE"/>
    <w:rsid w:val="00381853"/>
    <w:rsid w:val="00381C46"/>
    <w:rsid w:val="0038519E"/>
    <w:rsid w:val="0038543B"/>
    <w:rsid w:val="003873A9"/>
    <w:rsid w:val="0039357B"/>
    <w:rsid w:val="00393B59"/>
    <w:rsid w:val="00393EF3"/>
    <w:rsid w:val="00394E8E"/>
    <w:rsid w:val="00395928"/>
    <w:rsid w:val="00395B52"/>
    <w:rsid w:val="003A11F7"/>
    <w:rsid w:val="003A270C"/>
    <w:rsid w:val="003A447F"/>
    <w:rsid w:val="003B24A4"/>
    <w:rsid w:val="003B2807"/>
    <w:rsid w:val="003B765F"/>
    <w:rsid w:val="003C126A"/>
    <w:rsid w:val="003C4A0C"/>
    <w:rsid w:val="003C67DF"/>
    <w:rsid w:val="003D213C"/>
    <w:rsid w:val="003D5A09"/>
    <w:rsid w:val="003D648E"/>
    <w:rsid w:val="003D67E3"/>
    <w:rsid w:val="003E3F62"/>
    <w:rsid w:val="003E4538"/>
    <w:rsid w:val="003F4E02"/>
    <w:rsid w:val="003F719E"/>
    <w:rsid w:val="00400A0D"/>
    <w:rsid w:val="0040185C"/>
    <w:rsid w:val="00403CEA"/>
    <w:rsid w:val="004050DC"/>
    <w:rsid w:val="00412ADB"/>
    <w:rsid w:val="004133D4"/>
    <w:rsid w:val="00416D57"/>
    <w:rsid w:val="00416D7F"/>
    <w:rsid w:val="0042155C"/>
    <w:rsid w:val="004231DD"/>
    <w:rsid w:val="00423766"/>
    <w:rsid w:val="00426CE1"/>
    <w:rsid w:val="00427314"/>
    <w:rsid w:val="004358C2"/>
    <w:rsid w:val="00435DCD"/>
    <w:rsid w:val="0043634D"/>
    <w:rsid w:val="004417F9"/>
    <w:rsid w:val="00443EED"/>
    <w:rsid w:val="00444099"/>
    <w:rsid w:val="004447F8"/>
    <w:rsid w:val="00452F3D"/>
    <w:rsid w:val="00455357"/>
    <w:rsid w:val="0046106C"/>
    <w:rsid w:val="00462F87"/>
    <w:rsid w:val="00463928"/>
    <w:rsid w:val="00464D33"/>
    <w:rsid w:val="00465AEA"/>
    <w:rsid w:val="0046670B"/>
    <w:rsid w:val="00466CC2"/>
    <w:rsid w:val="00473859"/>
    <w:rsid w:val="00477375"/>
    <w:rsid w:val="0048584A"/>
    <w:rsid w:val="004904DE"/>
    <w:rsid w:val="00491EED"/>
    <w:rsid w:val="00492ED8"/>
    <w:rsid w:val="00494541"/>
    <w:rsid w:val="004974EE"/>
    <w:rsid w:val="004A0F81"/>
    <w:rsid w:val="004A1061"/>
    <w:rsid w:val="004A15A5"/>
    <w:rsid w:val="004A226D"/>
    <w:rsid w:val="004A5511"/>
    <w:rsid w:val="004A7FA6"/>
    <w:rsid w:val="004B1C7F"/>
    <w:rsid w:val="004B65B6"/>
    <w:rsid w:val="004C5272"/>
    <w:rsid w:val="004C6216"/>
    <w:rsid w:val="004C69C3"/>
    <w:rsid w:val="004C6AF6"/>
    <w:rsid w:val="004D2759"/>
    <w:rsid w:val="004D4E1C"/>
    <w:rsid w:val="004E32E7"/>
    <w:rsid w:val="004E56C0"/>
    <w:rsid w:val="004E6893"/>
    <w:rsid w:val="004F6DC2"/>
    <w:rsid w:val="005001FE"/>
    <w:rsid w:val="005018C9"/>
    <w:rsid w:val="00503A1D"/>
    <w:rsid w:val="0050408E"/>
    <w:rsid w:val="00506BA2"/>
    <w:rsid w:val="00506E94"/>
    <w:rsid w:val="00513293"/>
    <w:rsid w:val="00513F15"/>
    <w:rsid w:val="00515E0D"/>
    <w:rsid w:val="00517E21"/>
    <w:rsid w:val="00523876"/>
    <w:rsid w:val="00524A03"/>
    <w:rsid w:val="0053189E"/>
    <w:rsid w:val="00531BDE"/>
    <w:rsid w:val="00532802"/>
    <w:rsid w:val="00535449"/>
    <w:rsid w:val="0053745B"/>
    <w:rsid w:val="00547E81"/>
    <w:rsid w:val="00547FAD"/>
    <w:rsid w:val="00561C94"/>
    <w:rsid w:val="00563FC9"/>
    <w:rsid w:val="00564245"/>
    <w:rsid w:val="00570857"/>
    <w:rsid w:val="00572795"/>
    <w:rsid w:val="005732A5"/>
    <w:rsid w:val="005767DC"/>
    <w:rsid w:val="0058488F"/>
    <w:rsid w:val="0058653D"/>
    <w:rsid w:val="005945BE"/>
    <w:rsid w:val="0059756A"/>
    <w:rsid w:val="005976E9"/>
    <w:rsid w:val="00597B93"/>
    <w:rsid w:val="005A1F78"/>
    <w:rsid w:val="005A2191"/>
    <w:rsid w:val="005A2550"/>
    <w:rsid w:val="005A2691"/>
    <w:rsid w:val="005A454C"/>
    <w:rsid w:val="005A67C6"/>
    <w:rsid w:val="005B1F29"/>
    <w:rsid w:val="005B59CD"/>
    <w:rsid w:val="005B7193"/>
    <w:rsid w:val="005C505E"/>
    <w:rsid w:val="005C557F"/>
    <w:rsid w:val="005C6241"/>
    <w:rsid w:val="005D0545"/>
    <w:rsid w:val="005D0648"/>
    <w:rsid w:val="005D0BB6"/>
    <w:rsid w:val="005D0E75"/>
    <w:rsid w:val="005E2194"/>
    <w:rsid w:val="005E2A9F"/>
    <w:rsid w:val="005E2F5C"/>
    <w:rsid w:val="005E6C64"/>
    <w:rsid w:val="005E7236"/>
    <w:rsid w:val="005F0810"/>
    <w:rsid w:val="005F1EA7"/>
    <w:rsid w:val="005F2308"/>
    <w:rsid w:val="005F2C36"/>
    <w:rsid w:val="005F41D0"/>
    <w:rsid w:val="005F4893"/>
    <w:rsid w:val="005F5238"/>
    <w:rsid w:val="005F660A"/>
    <w:rsid w:val="005F72AA"/>
    <w:rsid w:val="00600C1D"/>
    <w:rsid w:val="00603833"/>
    <w:rsid w:val="00603CED"/>
    <w:rsid w:val="00603E74"/>
    <w:rsid w:val="00605F16"/>
    <w:rsid w:val="00624800"/>
    <w:rsid w:val="00627902"/>
    <w:rsid w:val="00630009"/>
    <w:rsid w:val="00630464"/>
    <w:rsid w:val="00630914"/>
    <w:rsid w:val="00631E49"/>
    <w:rsid w:val="00631EC5"/>
    <w:rsid w:val="00635689"/>
    <w:rsid w:val="00642EDB"/>
    <w:rsid w:val="00643DDF"/>
    <w:rsid w:val="00643DF0"/>
    <w:rsid w:val="006457BB"/>
    <w:rsid w:val="00646A8D"/>
    <w:rsid w:val="00646DF6"/>
    <w:rsid w:val="00653A88"/>
    <w:rsid w:val="00655BED"/>
    <w:rsid w:val="00656DFE"/>
    <w:rsid w:val="00656EB7"/>
    <w:rsid w:val="00657A30"/>
    <w:rsid w:val="0066406F"/>
    <w:rsid w:val="00672287"/>
    <w:rsid w:val="00672B66"/>
    <w:rsid w:val="006749A4"/>
    <w:rsid w:val="00674F71"/>
    <w:rsid w:val="0067786E"/>
    <w:rsid w:val="00681FDE"/>
    <w:rsid w:val="006828D5"/>
    <w:rsid w:val="006847D7"/>
    <w:rsid w:val="00685335"/>
    <w:rsid w:val="00686852"/>
    <w:rsid w:val="006904FB"/>
    <w:rsid w:val="006921FB"/>
    <w:rsid w:val="00693979"/>
    <w:rsid w:val="00694B74"/>
    <w:rsid w:val="00695466"/>
    <w:rsid w:val="00697B70"/>
    <w:rsid w:val="006A2459"/>
    <w:rsid w:val="006A2B2C"/>
    <w:rsid w:val="006A3A5D"/>
    <w:rsid w:val="006A3BDA"/>
    <w:rsid w:val="006A4241"/>
    <w:rsid w:val="006A4575"/>
    <w:rsid w:val="006A4EE0"/>
    <w:rsid w:val="006A5FF8"/>
    <w:rsid w:val="006B12CA"/>
    <w:rsid w:val="006B40BA"/>
    <w:rsid w:val="006B544A"/>
    <w:rsid w:val="006B5C01"/>
    <w:rsid w:val="006B5D0E"/>
    <w:rsid w:val="006B6218"/>
    <w:rsid w:val="006B72BD"/>
    <w:rsid w:val="006C30B9"/>
    <w:rsid w:val="006C3D17"/>
    <w:rsid w:val="006D1FC4"/>
    <w:rsid w:val="006D4BE6"/>
    <w:rsid w:val="006D5654"/>
    <w:rsid w:val="006D6620"/>
    <w:rsid w:val="006E15E5"/>
    <w:rsid w:val="006E2BAE"/>
    <w:rsid w:val="006F1776"/>
    <w:rsid w:val="006F3256"/>
    <w:rsid w:val="006F3435"/>
    <w:rsid w:val="006F4938"/>
    <w:rsid w:val="006F53ED"/>
    <w:rsid w:val="006F573D"/>
    <w:rsid w:val="00701ACA"/>
    <w:rsid w:val="00713849"/>
    <w:rsid w:val="00717D3D"/>
    <w:rsid w:val="007208A2"/>
    <w:rsid w:val="007221D2"/>
    <w:rsid w:val="007222C1"/>
    <w:rsid w:val="00722F6E"/>
    <w:rsid w:val="00726C42"/>
    <w:rsid w:val="0073019F"/>
    <w:rsid w:val="00734345"/>
    <w:rsid w:val="007419A1"/>
    <w:rsid w:val="00743809"/>
    <w:rsid w:val="0074415F"/>
    <w:rsid w:val="00750A5D"/>
    <w:rsid w:val="00756EE9"/>
    <w:rsid w:val="00757512"/>
    <w:rsid w:val="00760548"/>
    <w:rsid w:val="007624CA"/>
    <w:rsid w:val="00771D83"/>
    <w:rsid w:val="00772E34"/>
    <w:rsid w:val="00774D9F"/>
    <w:rsid w:val="00782764"/>
    <w:rsid w:val="00795C9A"/>
    <w:rsid w:val="007A1456"/>
    <w:rsid w:val="007B0D20"/>
    <w:rsid w:val="007B1FEA"/>
    <w:rsid w:val="007B3335"/>
    <w:rsid w:val="007B4DD0"/>
    <w:rsid w:val="007B6B9A"/>
    <w:rsid w:val="007C2344"/>
    <w:rsid w:val="007D511F"/>
    <w:rsid w:val="007E4415"/>
    <w:rsid w:val="007E526C"/>
    <w:rsid w:val="007E56D5"/>
    <w:rsid w:val="007E7037"/>
    <w:rsid w:val="007F02AC"/>
    <w:rsid w:val="007F1180"/>
    <w:rsid w:val="007F2988"/>
    <w:rsid w:val="007F3EA9"/>
    <w:rsid w:val="007F6007"/>
    <w:rsid w:val="007F6284"/>
    <w:rsid w:val="007F7B2C"/>
    <w:rsid w:val="00800E42"/>
    <w:rsid w:val="0080575C"/>
    <w:rsid w:val="008066EB"/>
    <w:rsid w:val="008078D6"/>
    <w:rsid w:val="008101C3"/>
    <w:rsid w:val="0081190E"/>
    <w:rsid w:val="0082323B"/>
    <w:rsid w:val="008246A8"/>
    <w:rsid w:val="008261F1"/>
    <w:rsid w:val="00827104"/>
    <w:rsid w:val="00830668"/>
    <w:rsid w:val="00832500"/>
    <w:rsid w:val="00832ABD"/>
    <w:rsid w:val="00832C41"/>
    <w:rsid w:val="008332F8"/>
    <w:rsid w:val="0083485B"/>
    <w:rsid w:val="0084358F"/>
    <w:rsid w:val="0084462A"/>
    <w:rsid w:val="00844D04"/>
    <w:rsid w:val="008469B0"/>
    <w:rsid w:val="00853B21"/>
    <w:rsid w:val="00853E40"/>
    <w:rsid w:val="008540F8"/>
    <w:rsid w:val="00854760"/>
    <w:rsid w:val="00855A3C"/>
    <w:rsid w:val="00855C14"/>
    <w:rsid w:val="008643F1"/>
    <w:rsid w:val="00864ECF"/>
    <w:rsid w:val="0087199C"/>
    <w:rsid w:val="008719D7"/>
    <w:rsid w:val="00871FF9"/>
    <w:rsid w:val="008726F1"/>
    <w:rsid w:val="00882B0A"/>
    <w:rsid w:val="00884293"/>
    <w:rsid w:val="0088656D"/>
    <w:rsid w:val="00886AE7"/>
    <w:rsid w:val="00890849"/>
    <w:rsid w:val="008A0563"/>
    <w:rsid w:val="008A5741"/>
    <w:rsid w:val="008A57C8"/>
    <w:rsid w:val="008A6D51"/>
    <w:rsid w:val="008B0C2A"/>
    <w:rsid w:val="008B5ADE"/>
    <w:rsid w:val="008B6768"/>
    <w:rsid w:val="008C095A"/>
    <w:rsid w:val="008C1B28"/>
    <w:rsid w:val="008C34D8"/>
    <w:rsid w:val="008C3B8D"/>
    <w:rsid w:val="008D0E13"/>
    <w:rsid w:val="008D1243"/>
    <w:rsid w:val="008D2C46"/>
    <w:rsid w:val="008D38CF"/>
    <w:rsid w:val="008E09A6"/>
    <w:rsid w:val="008E120E"/>
    <w:rsid w:val="008E1541"/>
    <w:rsid w:val="008E5A6E"/>
    <w:rsid w:val="008F0873"/>
    <w:rsid w:val="008F213E"/>
    <w:rsid w:val="008F4FF9"/>
    <w:rsid w:val="008F6C85"/>
    <w:rsid w:val="00907F8F"/>
    <w:rsid w:val="00912D37"/>
    <w:rsid w:val="009130F7"/>
    <w:rsid w:val="00914E5D"/>
    <w:rsid w:val="009173A2"/>
    <w:rsid w:val="0092389D"/>
    <w:rsid w:val="00923B40"/>
    <w:rsid w:val="0092778F"/>
    <w:rsid w:val="00927920"/>
    <w:rsid w:val="00931C14"/>
    <w:rsid w:val="0093290A"/>
    <w:rsid w:val="00933725"/>
    <w:rsid w:val="00934184"/>
    <w:rsid w:val="009406FA"/>
    <w:rsid w:val="00946860"/>
    <w:rsid w:val="00955CC6"/>
    <w:rsid w:val="00956906"/>
    <w:rsid w:val="00957CAF"/>
    <w:rsid w:val="0096589C"/>
    <w:rsid w:val="00966E48"/>
    <w:rsid w:val="00967159"/>
    <w:rsid w:val="00967FFA"/>
    <w:rsid w:val="00970717"/>
    <w:rsid w:val="00971AD5"/>
    <w:rsid w:val="0097235B"/>
    <w:rsid w:val="009776B5"/>
    <w:rsid w:val="00980B7E"/>
    <w:rsid w:val="00981945"/>
    <w:rsid w:val="00983DED"/>
    <w:rsid w:val="00985C11"/>
    <w:rsid w:val="00997E70"/>
    <w:rsid w:val="009A24A8"/>
    <w:rsid w:val="009B0BB1"/>
    <w:rsid w:val="009B30B2"/>
    <w:rsid w:val="009C00F6"/>
    <w:rsid w:val="009C6524"/>
    <w:rsid w:val="009D4046"/>
    <w:rsid w:val="009E2D30"/>
    <w:rsid w:val="009E3871"/>
    <w:rsid w:val="009F0D65"/>
    <w:rsid w:val="009F50F1"/>
    <w:rsid w:val="009F6EFC"/>
    <w:rsid w:val="009F7C4A"/>
    <w:rsid w:val="00A022E6"/>
    <w:rsid w:val="00A034F8"/>
    <w:rsid w:val="00A073FB"/>
    <w:rsid w:val="00A07CDD"/>
    <w:rsid w:val="00A07DD0"/>
    <w:rsid w:val="00A13793"/>
    <w:rsid w:val="00A138E4"/>
    <w:rsid w:val="00A1577F"/>
    <w:rsid w:val="00A15D74"/>
    <w:rsid w:val="00A16C30"/>
    <w:rsid w:val="00A22092"/>
    <w:rsid w:val="00A225CB"/>
    <w:rsid w:val="00A24E5E"/>
    <w:rsid w:val="00A260D5"/>
    <w:rsid w:val="00A26D94"/>
    <w:rsid w:val="00A305B1"/>
    <w:rsid w:val="00A31621"/>
    <w:rsid w:val="00A32F7A"/>
    <w:rsid w:val="00A339D5"/>
    <w:rsid w:val="00A407CB"/>
    <w:rsid w:val="00A41F43"/>
    <w:rsid w:val="00A45317"/>
    <w:rsid w:val="00A4593D"/>
    <w:rsid w:val="00A46227"/>
    <w:rsid w:val="00A525E1"/>
    <w:rsid w:val="00A52B12"/>
    <w:rsid w:val="00A5446C"/>
    <w:rsid w:val="00A5710F"/>
    <w:rsid w:val="00A61648"/>
    <w:rsid w:val="00A6213E"/>
    <w:rsid w:val="00A62BC0"/>
    <w:rsid w:val="00A6399E"/>
    <w:rsid w:val="00A669C0"/>
    <w:rsid w:val="00A70533"/>
    <w:rsid w:val="00A711DC"/>
    <w:rsid w:val="00A719BA"/>
    <w:rsid w:val="00A73C47"/>
    <w:rsid w:val="00A754DB"/>
    <w:rsid w:val="00A76249"/>
    <w:rsid w:val="00A778C0"/>
    <w:rsid w:val="00A82406"/>
    <w:rsid w:val="00A9420E"/>
    <w:rsid w:val="00A965FA"/>
    <w:rsid w:val="00AA0B13"/>
    <w:rsid w:val="00AA75D9"/>
    <w:rsid w:val="00AB1C0C"/>
    <w:rsid w:val="00AB27D3"/>
    <w:rsid w:val="00AC1E00"/>
    <w:rsid w:val="00AC3757"/>
    <w:rsid w:val="00AD59AD"/>
    <w:rsid w:val="00AD763E"/>
    <w:rsid w:val="00AE11EC"/>
    <w:rsid w:val="00AE4482"/>
    <w:rsid w:val="00AE5653"/>
    <w:rsid w:val="00AF071B"/>
    <w:rsid w:val="00AF2458"/>
    <w:rsid w:val="00AF3BC1"/>
    <w:rsid w:val="00AF3DFF"/>
    <w:rsid w:val="00AF6563"/>
    <w:rsid w:val="00B04BC0"/>
    <w:rsid w:val="00B063B9"/>
    <w:rsid w:val="00B1051A"/>
    <w:rsid w:val="00B1227D"/>
    <w:rsid w:val="00B12539"/>
    <w:rsid w:val="00B126D0"/>
    <w:rsid w:val="00B152F8"/>
    <w:rsid w:val="00B159A6"/>
    <w:rsid w:val="00B15DED"/>
    <w:rsid w:val="00B2267E"/>
    <w:rsid w:val="00B23CE2"/>
    <w:rsid w:val="00B24478"/>
    <w:rsid w:val="00B31676"/>
    <w:rsid w:val="00B316AF"/>
    <w:rsid w:val="00B31F5D"/>
    <w:rsid w:val="00B32566"/>
    <w:rsid w:val="00B327C5"/>
    <w:rsid w:val="00B361CE"/>
    <w:rsid w:val="00B40A04"/>
    <w:rsid w:val="00B55A5B"/>
    <w:rsid w:val="00B613FF"/>
    <w:rsid w:val="00B61FC2"/>
    <w:rsid w:val="00B63294"/>
    <w:rsid w:val="00B63AC6"/>
    <w:rsid w:val="00B64B22"/>
    <w:rsid w:val="00B66F95"/>
    <w:rsid w:val="00B70AA5"/>
    <w:rsid w:val="00B7445B"/>
    <w:rsid w:val="00B7515E"/>
    <w:rsid w:val="00B82275"/>
    <w:rsid w:val="00B830DA"/>
    <w:rsid w:val="00B85B6A"/>
    <w:rsid w:val="00B8776F"/>
    <w:rsid w:val="00B87DBE"/>
    <w:rsid w:val="00B97357"/>
    <w:rsid w:val="00B97A9B"/>
    <w:rsid w:val="00BA59D5"/>
    <w:rsid w:val="00BA67E9"/>
    <w:rsid w:val="00BB1E20"/>
    <w:rsid w:val="00BB43EE"/>
    <w:rsid w:val="00BB72A0"/>
    <w:rsid w:val="00BC08B6"/>
    <w:rsid w:val="00BC3867"/>
    <w:rsid w:val="00BC3E5B"/>
    <w:rsid w:val="00BC51C1"/>
    <w:rsid w:val="00BD2768"/>
    <w:rsid w:val="00BE1642"/>
    <w:rsid w:val="00BE7045"/>
    <w:rsid w:val="00BE7262"/>
    <w:rsid w:val="00BF2E0B"/>
    <w:rsid w:val="00BF309E"/>
    <w:rsid w:val="00BF30FF"/>
    <w:rsid w:val="00BF630C"/>
    <w:rsid w:val="00C01488"/>
    <w:rsid w:val="00C01FBC"/>
    <w:rsid w:val="00C03F93"/>
    <w:rsid w:val="00C04664"/>
    <w:rsid w:val="00C12532"/>
    <w:rsid w:val="00C16EE9"/>
    <w:rsid w:val="00C2140E"/>
    <w:rsid w:val="00C21BB4"/>
    <w:rsid w:val="00C245BB"/>
    <w:rsid w:val="00C25BB2"/>
    <w:rsid w:val="00C2673D"/>
    <w:rsid w:val="00C313CB"/>
    <w:rsid w:val="00C33FBD"/>
    <w:rsid w:val="00C363E4"/>
    <w:rsid w:val="00C41AEA"/>
    <w:rsid w:val="00C430C1"/>
    <w:rsid w:val="00C443A9"/>
    <w:rsid w:val="00C47583"/>
    <w:rsid w:val="00C50A5C"/>
    <w:rsid w:val="00C5127E"/>
    <w:rsid w:val="00C524C4"/>
    <w:rsid w:val="00C53DC6"/>
    <w:rsid w:val="00C5788A"/>
    <w:rsid w:val="00C61A98"/>
    <w:rsid w:val="00C6294D"/>
    <w:rsid w:val="00C62E1A"/>
    <w:rsid w:val="00C72230"/>
    <w:rsid w:val="00C75C57"/>
    <w:rsid w:val="00C833BF"/>
    <w:rsid w:val="00C84F35"/>
    <w:rsid w:val="00C86118"/>
    <w:rsid w:val="00C916B2"/>
    <w:rsid w:val="00C93EB5"/>
    <w:rsid w:val="00C9743F"/>
    <w:rsid w:val="00CB6D04"/>
    <w:rsid w:val="00CB7065"/>
    <w:rsid w:val="00CC1212"/>
    <w:rsid w:val="00CC14F1"/>
    <w:rsid w:val="00CC197C"/>
    <w:rsid w:val="00CC398F"/>
    <w:rsid w:val="00CC44F8"/>
    <w:rsid w:val="00CC57B3"/>
    <w:rsid w:val="00CC7E59"/>
    <w:rsid w:val="00CD0AB0"/>
    <w:rsid w:val="00CD373C"/>
    <w:rsid w:val="00CD4696"/>
    <w:rsid w:val="00CD50B9"/>
    <w:rsid w:val="00CD6787"/>
    <w:rsid w:val="00CD770D"/>
    <w:rsid w:val="00CE06FC"/>
    <w:rsid w:val="00CE4FF9"/>
    <w:rsid w:val="00CF08A9"/>
    <w:rsid w:val="00CF6619"/>
    <w:rsid w:val="00D00DBD"/>
    <w:rsid w:val="00D02308"/>
    <w:rsid w:val="00D04486"/>
    <w:rsid w:val="00D06B00"/>
    <w:rsid w:val="00D10DC7"/>
    <w:rsid w:val="00D1162B"/>
    <w:rsid w:val="00D117B1"/>
    <w:rsid w:val="00D12850"/>
    <w:rsid w:val="00D15271"/>
    <w:rsid w:val="00D15AA1"/>
    <w:rsid w:val="00D16151"/>
    <w:rsid w:val="00D223F1"/>
    <w:rsid w:val="00D27A57"/>
    <w:rsid w:val="00D32302"/>
    <w:rsid w:val="00D3264D"/>
    <w:rsid w:val="00D33760"/>
    <w:rsid w:val="00D34B12"/>
    <w:rsid w:val="00D37685"/>
    <w:rsid w:val="00D43365"/>
    <w:rsid w:val="00D43C4C"/>
    <w:rsid w:val="00D461A5"/>
    <w:rsid w:val="00D466BE"/>
    <w:rsid w:val="00D46D62"/>
    <w:rsid w:val="00D51AAD"/>
    <w:rsid w:val="00D536CC"/>
    <w:rsid w:val="00D53F9B"/>
    <w:rsid w:val="00D54C65"/>
    <w:rsid w:val="00D574BA"/>
    <w:rsid w:val="00D6073F"/>
    <w:rsid w:val="00D6133F"/>
    <w:rsid w:val="00D62727"/>
    <w:rsid w:val="00D638CE"/>
    <w:rsid w:val="00D71B10"/>
    <w:rsid w:val="00D72C15"/>
    <w:rsid w:val="00D7484E"/>
    <w:rsid w:val="00D779BF"/>
    <w:rsid w:val="00D864B8"/>
    <w:rsid w:val="00D9498E"/>
    <w:rsid w:val="00D94B6C"/>
    <w:rsid w:val="00D952FB"/>
    <w:rsid w:val="00D95DE5"/>
    <w:rsid w:val="00DA2C2B"/>
    <w:rsid w:val="00DA4BC3"/>
    <w:rsid w:val="00DA5AC9"/>
    <w:rsid w:val="00DB167D"/>
    <w:rsid w:val="00DB68B4"/>
    <w:rsid w:val="00DB72C1"/>
    <w:rsid w:val="00DB73B8"/>
    <w:rsid w:val="00DB7ADE"/>
    <w:rsid w:val="00DC0D8B"/>
    <w:rsid w:val="00DC12D2"/>
    <w:rsid w:val="00DC65DC"/>
    <w:rsid w:val="00DC664F"/>
    <w:rsid w:val="00DC6EA1"/>
    <w:rsid w:val="00DD11D3"/>
    <w:rsid w:val="00DE2A01"/>
    <w:rsid w:val="00DE5CA6"/>
    <w:rsid w:val="00DF11BE"/>
    <w:rsid w:val="00DF4496"/>
    <w:rsid w:val="00DF4AF0"/>
    <w:rsid w:val="00DF5297"/>
    <w:rsid w:val="00E00F26"/>
    <w:rsid w:val="00E04FF7"/>
    <w:rsid w:val="00E05F14"/>
    <w:rsid w:val="00E06E1E"/>
    <w:rsid w:val="00E07EDB"/>
    <w:rsid w:val="00E1017A"/>
    <w:rsid w:val="00E15736"/>
    <w:rsid w:val="00E16FB2"/>
    <w:rsid w:val="00E211E4"/>
    <w:rsid w:val="00E2130F"/>
    <w:rsid w:val="00E23024"/>
    <w:rsid w:val="00E23F9A"/>
    <w:rsid w:val="00E24278"/>
    <w:rsid w:val="00E24395"/>
    <w:rsid w:val="00E33B04"/>
    <w:rsid w:val="00E35091"/>
    <w:rsid w:val="00E367FF"/>
    <w:rsid w:val="00E422B1"/>
    <w:rsid w:val="00E45103"/>
    <w:rsid w:val="00E45968"/>
    <w:rsid w:val="00E464C1"/>
    <w:rsid w:val="00E504F4"/>
    <w:rsid w:val="00E50599"/>
    <w:rsid w:val="00E5091A"/>
    <w:rsid w:val="00E50CDD"/>
    <w:rsid w:val="00E51534"/>
    <w:rsid w:val="00E52788"/>
    <w:rsid w:val="00E5370C"/>
    <w:rsid w:val="00E5476C"/>
    <w:rsid w:val="00E57F97"/>
    <w:rsid w:val="00E61C9D"/>
    <w:rsid w:val="00E64B69"/>
    <w:rsid w:val="00E677EB"/>
    <w:rsid w:val="00E72362"/>
    <w:rsid w:val="00E7455E"/>
    <w:rsid w:val="00E75F39"/>
    <w:rsid w:val="00E76D2D"/>
    <w:rsid w:val="00E77CEA"/>
    <w:rsid w:val="00E8570E"/>
    <w:rsid w:val="00E87932"/>
    <w:rsid w:val="00E928B4"/>
    <w:rsid w:val="00E95041"/>
    <w:rsid w:val="00E9517F"/>
    <w:rsid w:val="00E960BA"/>
    <w:rsid w:val="00EA1900"/>
    <w:rsid w:val="00EA1FC4"/>
    <w:rsid w:val="00EA7164"/>
    <w:rsid w:val="00EA7635"/>
    <w:rsid w:val="00EA7CFD"/>
    <w:rsid w:val="00EB6B5D"/>
    <w:rsid w:val="00EC19F2"/>
    <w:rsid w:val="00EC37DF"/>
    <w:rsid w:val="00EC46EF"/>
    <w:rsid w:val="00EE73C2"/>
    <w:rsid w:val="00EE7402"/>
    <w:rsid w:val="00EF2501"/>
    <w:rsid w:val="00EF74FE"/>
    <w:rsid w:val="00F00C20"/>
    <w:rsid w:val="00F03D1E"/>
    <w:rsid w:val="00F07AC9"/>
    <w:rsid w:val="00F07FEE"/>
    <w:rsid w:val="00F1043F"/>
    <w:rsid w:val="00F132FA"/>
    <w:rsid w:val="00F13D34"/>
    <w:rsid w:val="00F15841"/>
    <w:rsid w:val="00F20320"/>
    <w:rsid w:val="00F262B4"/>
    <w:rsid w:val="00F27869"/>
    <w:rsid w:val="00F31C65"/>
    <w:rsid w:val="00F35ABF"/>
    <w:rsid w:val="00F40158"/>
    <w:rsid w:val="00F41D1E"/>
    <w:rsid w:val="00F447C0"/>
    <w:rsid w:val="00F46872"/>
    <w:rsid w:val="00F508C1"/>
    <w:rsid w:val="00F518EC"/>
    <w:rsid w:val="00F547A7"/>
    <w:rsid w:val="00F54EBB"/>
    <w:rsid w:val="00F5768B"/>
    <w:rsid w:val="00F611EF"/>
    <w:rsid w:val="00F648F5"/>
    <w:rsid w:val="00F65974"/>
    <w:rsid w:val="00F72DA7"/>
    <w:rsid w:val="00F7502A"/>
    <w:rsid w:val="00F75567"/>
    <w:rsid w:val="00F77CCA"/>
    <w:rsid w:val="00F80FE5"/>
    <w:rsid w:val="00F83C46"/>
    <w:rsid w:val="00F85ACE"/>
    <w:rsid w:val="00F86A81"/>
    <w:rsid w:val="00F909E5"/>
    <w:rsid w:val="00F9508B"/>
    <w:rsid w:val="00F95F6F"/>
    <w:rsid w:val="00FA0DBE"/>
    <w:rsid w:val="00FA2138"/>
    <w:rsid w:val="00FA24E1"/>
    <w:rsid w:val="00FA4FA8"/>
    <w:rsid w:val="00FA6ECF"/>
    <w:rsid w:val="00FA7732"/>
    <w:rsid w:val="00FB05FF"/>
    <w:rsid w:val="00FB0879"/>
    <w:rsid w:val="00FB0E9A"/>
    <w:rsid w:val="00FB2616"/>
    <w:rsid w:val="00FB3FFC"/>
    <w:rsid w:val="00FB4F85"/>
    <w:rsid w:val="00FC0AD1"/>
    <w:rsid w:val="00FC37C5"/>
    <w:rsid w:val="00FD0EF3"/>
    <w:rsid w:val="00FD2AB1"/>
    <w:rsid w:val="00FD2B41"/>
    <w:rsid w:val="00FE1C77"/>
    <w:rsid w:val="00FE4B50"/>
    <w:rsid w:val="00FE4C57"/>
    <w:rsid w:val="00FF0614"/>
    <w:rsid w:val="00FF0992"/>
    <w:rsid w:val="00FF417E"/>
    <w:rsid w:val="00FF5748"/>
    <w:rsid w:val="00FF6529"/>
    <w:rsid w:val="00FF6E46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3E9D83"/>
  <w15:chartTrackingRefBased/>
  <w15:docId w15:val="{5FD1601F-ED82-4507-9491-09F396A8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57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2">
    <w:name w:val="heading 2"/>
    <w:basedOn w:val="a"/>
    <w:link w:val="20"/>
    <w:uiPriority w:val="9"/>
    <w:qFormat/>
    <w:rsid w:val="006A457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C3D17"/>
    <w:rPr>
      <w:rFonts w:ascii="Century" w:eastAsia="ＭＳ 明朝" w:hAnsi="Century"/>
      <w:szCs w:val="22"/>
    </w:rPr>
  </w:style>
  <w:style w:type="character" w:styleId="a4">
    <w:name w:val="annotation reference"/>
    <w:basedOn w:val="a0"/>
    <w:uiPriority w:val="99"/>
    <w:semiHidden/>
    <w:unhideWhenUsed/>
    <w:rsid w:val="004F6DC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F6DC2"/>
    <w:pPr>
      <w:widowControl w:val="0"/>
    </w:pPr>
    <w:rPr>
      <w:rFonts w:ascii="Century" w:eastAsia="ＭＳ 明朝" w:hAnsi="Century" w:cstheme="minorBidi"/>
      <w:kern w:val="2"/>
      <w:sz w:val="21"/>
      <w:szCs w:val="22"/>
    </w:rPr>
  </w:style>
  <w:style w:type="character" w:customStyle="1" w:styleId="a6">
    <w:name w:val="コメント文字列 (文字)"/>
    <w:basedOn w:val="a0"/>
    <w:link w:val="a5"/>
    <w:uiPriority w:val="99"/>
    <w:rsid w:val="004F6DC2"/>
    <w:rPr>
      <w:rFonts w:ascii="Century" w:eastAsia="ＭＳ 明朝" w:hAnsi="Century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F6DC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F6DC2"/>
    <w:rPr>
      <w:rFonts w:ascii="Century" w:eastAsia="ＭＳ 明朝" w:hAnsi="Century"/>
      <w:b/>
      <w:bCs/>
      <w:szCs w:val="22"/>
    </w:rPr>
  </w:style>
  <w:style w:type="character" w:styleId="a9">
    <w:name w:val="Hyperlink"/>
    <w:basedOn w:val="a0"/>
    <w:uiPriority w:val="99"/>
    <w:unhideWhenUsed/>
    <w:rsid w:val="000B659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B659C"/>
    <w:rPr>
      <w:color w:val="605E5C"/>
      <w:shd w:val="clear" w:color="auto" w:fill="E1DFDD"/>
    </w:rPr>
  </w:style>
  <w:style w:type="character" w:styleId="ab">
    <w:name w:val="Emphasis"/>
    <w:basedOn w:val="a0"/>
    <w:uiPriority w:val="20"/>
    <w:qFormat/>
    <w:rsid w:val="000B659C"/>
    <w:rPr>
      <w:i/>
      <w:iCs/>
    </w:rPr>
  </w:style>
  <w:style w:type="paragraph" w:styleId="ac">
    <w:name w:val="List Paragraph"/>
    <w:basedOn w:val="a"/>
    <w:uiPriority w:val="34"/>
    <w:qFormat/>
    <w:rsid w:val="000B659C"/>
    <w:pPr>
      <w:widowControl w:val="0"/>
      <w:ind w:leftChars="400" w:left="840"/>
      <w:jc w:val="both"/>
    </w:pPr>
    <w:rPr>
      <w:rFonts w:ascii="Century" w:eastAsia="ＭＳ 明朝" w:hAnsi="Century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E4415"/>
    <w:pPr>
      <w:widowControl w:val="0"/>
      <w:jc w:val="center"/>
    </w:pPr>
    <w:rPr>
      <w:rFonts w:ascii="Century" w:eastAsia="ＭＳ 明朝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7E4415"/>
    <w:rPr>
      <w:rFonts w:ascii="Century" w:eastAsia="ＭＳ 明朝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E4415"/>
    <w:pPr>
      <w:widowControl w:val="0"/>
      <w:jc w:val="both"/>
    </w:pPr>
    <w:rPr>
      <w:rFonts w:ascii="Century" w:eastAsia="ＭＳ 明朝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7E4415"/>
    <w:rPr>
      <w:rFonts w:ascii="Century" w:eastAsia="ＭＳ 明朝" w:hAnsi="Century"/>
      <w:sz w:val="20"/>
      <w:szCs w:val="22"/>
    </w:rPr>
  </w:style>
  <w:style w:type="paragraph" w:styleId="ad">
    <w:name w:val="header"/>
    <w:basedOn w:val="a"/>
    <w:link w:val="ae"/>
    <w:uiPriority w:val="99"/>
    <w:unhideWhenUsed/>
    <w:rsid w:val="00BC51C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theme="minorBidi"/>
      <w:kern w:val="2"/>
      <w:sz w:val="21"/>
      <w:szCs w:val="22"/>
    </w:rPr>
  </w:style>
  <w:style w:type="character" w:customStyle="1" w:styleId="ae">
    <w:name w:val="ヘッダー (文字)"/>
    <w:basedOn w:val="a0"/>
    <w:link w:val="ad"/>
    <w:uiPriority w:val="99"/>
    <w:rsid w:val="00BC51C1"/>
    <w:rPr>
      <w:rFonts w:ascii="Century" w:eastAsia="ＭＳ 明朝" w:hAnsi="Century"/>
      <w:szCs w:val="22"/>
    </w:rPr>
  </w:style>
  <w:style w:type="paragraph" w:styleId="af">
    <w:name w:val="footer"/>
    <w:basedOn w:val="a"/>
    <w:link w:val="af0"/>
    <w:uiPriority w:val="99"/>
    <w:unhideWhenUsed/>
    <w:rsid w:val="00BC51C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theme="minorBidi"/>
      <w:kern w:val="2"/>
      <w:sz w:val="21"/>
      <w:szCs w:val="22"/>
    </w:rPr>
  </w:style>
  <w:style w:type="character" w:customStyle="1" w:styleId="af0">
    <w:name w:val="フッター (文字)"/>
    <w:basedOn w:val="a0"/>
    <w:link w:val="af"/>
    <w:uiPriority w:val="99"/>
    <w:rsid w:val="00BC51C1"/>
    <w:rPr>
      <w:rFonts w:ascii="Century" w:eastAsia="ＭＳ 明朝" w:hAnsi="Century"/>
      <w:szCs w:val="22"/>
    </w:rPr>
  </w:style>
  <w:style w:type="paragraph" w:styleId="Web">
    <w:name w:val="Normal (Web)"/>
    <w:basedOn w:val="a"/>
    <w:uiPriority w:val="99"/>
    <w:unhideWhenUsed/>
    <w:rsid w:val="00310999"/>
    <w:pPr>
      <w:spacing w:before="100" w:beforeAutospacing="1" w:after="100" w:afterAutospacing="1"/>
    </w:pPr>
  </w:style>
  <w:style w:type="character" w:customStyle="1" w:styleId="lewnzc">
    <w:name w:val="lewnzc"/>
    <w:basedOn w:val="a0"/>
    <w:rsid w:val="0042155C"/>
  </w:style>
  <w:style w:type="character" w:styleId="af1">
    <w:name w:val="FollowedHyperlink"/>
    <w:basedOn w:val="a0"/>
    <w:uiPriority w:val="99"/>
    <w:semiHidden/>
    <w:unhideWhenUsed/>
    <w:rsid w:val="00285D5A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0900A0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newroman">
    <w:name w:val="日本語明朝英語times newroman"/>
    <w:basedOn w:val="a"/>
    <w:link w:val="timesnewroman0"/>
    <w:qFormat/>
    <w:rsid w:val="000900A0"/>
    <w:pPr>
      <w:widowControl w:val="0"/>
      <w:spacing w:line="480" w:lineRule="auto"/>
      <w:jc w:val="center"/>
    </w:pPr>
    <w:rPr>
      <w:rFonts w:ascii="Times New Roman" w:eastAsia="Times New Roman" w:hAnsi="Times New Roman" w:cstheme="minorBidi"/>
      <w:kern w:val="2"/>
      <w:sz w:val="32"/>
      <w:szCs w:val="32"/>
    </w:rPr>
  </w:style>
  <w:style w:type="character" w:customStyle="1" w:styleId="timesnewroman0">
    <w:name w:val="日本語明朝英語times newroman (文字)"/>
    <w:basedOn w:val="a0"/>
    <w:link w:val="timesnewroman"/>
    <w:rsid w:val="000900A0"/>
    <w:rPr>
      <w:rFonts w:ascii="Times New Roman" w:eastAsia="Times New Roman" w:hAnsi="Times New Roman"/>
      <w:sz w:val="32"/>
      <w:szCs w:val="32"/>
    </w:rPr>
  </w:style>
  <w:style w:type="character" w:styleId="af3">
    <w:name w:val="Strong"/>
    <w:basedOn w:val="a0"/>
    <w:uiPriority w:val="22"/>
    <w:qFormat/>
    <w:rsid w:val="00C33FBD"/>
    <w:rPr>
      <w:b/>
      <w:bCs/>
    </w:rPr>
  </w:style>
  <w:style w:type="character" w:customStyle="1" w:styleId="mr-6px">
    <w:name w:val="mr-[6px]"/>
    <w:basedOn w:val="a0"/>
    <w:rsid w:val="006A4575"/>
  </w:style>
  <w:style w:type="character" w:customStyle="1" w:styleId="mx-6px">
    <w:name w:val="mx-[6px]"/>
    <w:basedOn w:val="a0"/>
    <w:rsid w:val="006A4575"/>
  </w:style>
  <w:style w:type="character" w:customStyle="1" w:styleId="mr-1">
    <w:name w:val="mr-1"/>
    <w:basedOn w:val="a0"/>
    <w:rsid w:val="006A4575"/>
  </w:style>
  <w:style w:type="character" w:customStyle="1" w:styleId="hidden">
    <w:name w:val="hidden"/>
    <w:basedOn w:val="a0"/>
    <w:rsid w:val="006A4575"/>
  </w:style>
  <w:style w:type="character" w:customStyle="1" w:styleId="italic">
    <w:name w:val="italic"/>
    <w:basedOn w:val="a0"/>
    <w:rsid w:val="006A4575"/>
  </w:style>
  <w:style w:type="character" w:customStyle="1" w:styleId="20">
    <w:name w:val="見出し 2 (文字)"/>
    <w:basedOn w:val="a0"/>
    <w:link w:val="2"/>
    <w:uiPriority w:val="9"/>
    <w:rsid w:val="006A4575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not-prose">
    <w:name w:val="not-prose"/>
    <w:basedOn w:val="a0"/>
    <w:rsid w:val="006A4575"/>
  </w:style>
  <w:style w:type="character" w:customStyle="1" w:styleId="apple-converted-space">
    <w:name w:val="apple-converted-space"/>
    <w:basedOn w:val="a0"/>
    <w:rsid w:val="00000E4A"/>
  </w:style>
  <w:style w:type="character" w:customStyle="1" w:styleId="katex-mathml">
    <w:name w:val="katex-mathml"/>
    <w:basedOn w:val="a0"/>
    <w:rsid w:val="0084462A"/>
  </w:style>
  <w:style w:type="character" w:customStyle="1" w:styleId="mord">
    <w:name w:val="mord"/>
    <w:basedOn w:val="a0"/>
    <w:rsid w:val="0084462A"/>
  </w:style>
  <w:style w:type="character" w:customStyle="1" w:styleId="mrel">
    <w:name w:val="mrel"/>
    <w:basedOn w:val="a0"/>
    <w:rsid w:val="0084462A"/>
  </w:style>
  <w:style w:type="character" w:customStyle="1" w:styleId="mpunct">
    <w:name w:val="mpunct"/>
    <w:basedOn w:val="a0"/>
    <w:rsid w:val="0084462A"/>
  </w:style>
  <w:style w:type="paragraph" w:customStyle="1" w:styleId="EndNoteCategoryHeading">
    <w:name w:val="EndNote Category Heading"/>
    <w:basedOn w:val="a"/>
    <w:link w:val="EndNoteCategoryHeading0"/>
    <w:rsid w:val="007F1180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7F1180"/>
    <w:rPr>
      <w:rFonts w:ascii="ＭＳ Ｐゴシック" w:eastAsia="ＭＳ Ｐゴシック" w:hAnsi="ＭＳ Ｐゴシック" w:cs="ＭＳ Ｐゴシック"/>
      <w:b/>
      <w:noProof/>
      <w:kern w:val="0"/>
      <w:sz w:val="24"/>
    </w:rPr>
  </w:style>
  <w:style w:type="character" w:customStyle="1" w:styleId="pagecontents">
    <w:name w:val="pagecontents"/>
    <w:basedOn w:val="a0"/>
    <w:rsid w:val="00FA7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9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1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2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6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1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7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9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90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75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6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82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4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9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43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9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21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0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4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1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86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4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1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67D22E-EA9B-D846-A090-2B4CF6C120B0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707355-6FBF-C64B-AAFD-34EEEF294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609</Characters>
  <Application>Microsoft Office Word</Application>
  <DocSecurity>0</DocSecurity>
  <Lines>14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　明日実</dc:creator>
  <cp:keywords/>
  <dc:description/>
  <cp:lastModifiedBy>柴田　彩</cp:lastModifiedBy>
  <cp:revision>3</cp:revision>
  <dcterms:created xsi:type="dcterms:W3CDTF">2025-10-01T09:09:00Z</dcterms:created>
  <dcterms:modified xsi:type="dcterms:W3CDTF">2025-10-0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48</vt:lpwstr>
  </property>
  <property fmtid="{D5CDD505-2E9C-101B-9397-08002B2CF9AE}" pid="3" name="grammarly_documentContext">
    <vt:lpwstr>{"goals":[],"domain":"general","emotions":["analytical"],"dialect":"american"}</vt:lpwstr>
  </property>
</Properties>
</file>